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722EF" w14:textId="77777777" w:rsidR="00623E66" w:rsidRDefault="00623E66" w:rsidP="00623E6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1. Social determinants of health (SDH) commonly assessed in the different phas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siatr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re.</w:t>
      </w:r>
    </w:p>
    <w:p w14:paraId="36D3D48F" w14:textId="77777777" w:rsidR="00623E66" w:rsidRDefault="00623E66" w:rsidP="00623E66">
      <w:pPr>
        <w:pBdr>
          <w:top w:val="single" w:sz="4" w:space="1" w:color="auto"/>
          <w:bottom w:val="single" w:sz="4" w:space="1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ttin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Common SDH</w:t>
      </w:r>
    </w:p>
    <w:p w14:paraId="778E5274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sult Service in an Acute Hospital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Gender, age, race/ethnicity</w:t>
      </w:r>
    </w:p>
    <w:p w14:paraId="29FE2A8C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surance</w:t>
      </w:r>
    </w:p>
    <w:p w14:paraId="16B300D2" w14:textId="77777777" w:rsidR="00623E66" w:rsidRPr="00E167B6" w:rsidRDefault="00623E66" w:rsidP="00623E66">
      <w:pPr>
        <w:ind w:left="360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tal status, social or family support</w:t>
      </w:r>
    </w:p>
    <w:p w14:paraId="6C334876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Employment, disability status</w:t>
      </w:r>
    </w:p>
    <w:p w14:paraId="066FBE59" w14:textId="77777777" w:rsidR="00623E66" w:rsidRPr="00E167B6" w:rsidRDefault="00623E66" w:rsidP="00623E66">
      <w:pPr>
        <w:ind w:left="360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ographic location,</w:t>
      </w:r>
      <w:r w:rsidRPr="00E167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ural or urban </w:t>
      </w:r>
    </w:p>
    <w:p w14:paraId="07E609F8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1913F6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stacute Car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Gender, age, race/ethnicity </w:t>
      </w:r>
    </w:p>
    <w:p w14:paraId="201F85EF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surance</w:t>
      </w:r>
    </w:p>
    <w:p w14:paraId="7461D2D3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Employment</w:t>
      </w:r>
    </w:p>
    <w:p w14:paraId="67E1E0E9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Provider of child care or other family member</w:t>
      </w:r>
    </w:p>
    <w:p w14:paraId="5F7E3903" w14:textId="77777777" w:rsidR="00623E66" w:rsidRDefault="00623E66" w:rsidP="00623E66">
      <w:pPr>
        <w:ind w:left="360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tal status, social or family support</w:t>
      </w:r>
    </w:p>
    <w:p w14:paraId="085E174A" w14:textId="77777777" w:rsidR="00623E66" w:rsidRDefault="00623E66" w:rsidP="00623E66">
      <w:pPr>
        <w:ind w:left="43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using status (living at home, type of home environment)</w:t>
      </w:r>
    </w:p>
    <w:p w14:paraId="1CB01447" w14:textId="77777777" w:rsidR="00623E66" w:rsidRDefault="00623E66" w:rsidP="00623E66">
      <w:pPr>
        <w:ind w:left="43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cation</w:t>
      </w:r>
    </w:p>
    <w:p w14:paraId="2A06A995" w14:textId="77777777" w:rsidR="00623E66" w:rsidRDefault="00623E66" w:rsidP="00623E66">
      <w:pPr>
        <w:ind w:left="3600"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5CA47F09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tinuity Clinics and Commun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Gender, age, race/ethnicity</w:t>
      </w:r>
    </w:p>
    <w:p w14:paraId="2DAA682B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surance</w:t>
      </w:r>
    </w:p>
    <w:p w14:paraId="7D6B02AC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D528483" w14:textId="77777777" w:rsidR="00623E66" w:rsidRDefault="00623E66" w:rsidP="00623E6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B24B2A" w14:textId="77777777" w:rsidR="00623E66" w:rsidRDefault="00623E66" w:rsidP="00623E66">
      <w:pPr>
        <w:pBdr>
          <w:top w:val="single" w:sz="4" w:space="1" w:color="auto"/>
          <w:bottom w:val="single" w:sz="4" w:space="1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SDH necessary to fully understand functional outcome trajectories in physiatry</w:t>
      </w:r>
    </w:p>
    <w:p w14:paraId="1FFA5F3B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240D29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ighborhood disadvantage metric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Reflects: access to food, safety, education, health </w:t>
      </w:r>
    </w:p>
    <w:p w14:paraId="7919B69B" w14:textId="77777777" w:rsidR="00623E66" w:rsidRDefault="00623E66" w:rsidP="00623E66">
      <w:pPr>
        <w:ind w:left="360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haviors and stress levels</w:t>
      </w:r>
    </w:p>
    <w:p w14:paraId="6A7F5AE8" w14:textId="77777777" w:rsidR="00623E66" w:rsidRDefault="00623E66" w:rsidP="00623E66">
      <w:pPr>
        <w:ind w:left="4320" w:hanging="43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nularity of rac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Using more specific racial categories. (Example: Asian race includes people of Korean, Japanese, Chinese, Vietnamese, and Indonesian descent)</w:t>
      </w:r>
    </w:p>
    <w:p w14:paraId="32CF6733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 ident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Adding categories beyond the male/female gender </w:t>
      </w:r>
    </w:p>
    <w:p w14:paraId="59B6DF1A" w14:textId="77777777" w:rsidR="00623E66" w:rsidRDefault="00623E66" w:rsidP="00623E66">
      <w:pPr>
        <w:ind w:left="360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dentity (transgender, gender neutral, other)</w:t>
      </w:r>
    </w:p>
    <w:p w14:paraId="5799BE89" w14:textId="77777777" w:rsidR="00623E66" w:rsidRDefault="00623E66" w:rsidP="00623E66">
      <w:pPr>
        <w:ind w:left="4320" w:hanging="43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rking life condition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eflects: safety and hazards, job security, type of health risk exposures, type of duties, ergonomics, bonded or child labor</w:t>
      </w:r>
    </w:p>
    <w:p w14:paraId="402F82A8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arly childhood developmen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Represented by: early life stress, relationships with </w:t>
      </w:r>
    </w:p>
    <w:p w14:paraId="79B44EA7" w14:textId="77777777" w:rsidR="00623E66" w:rsidRDefault="00623E66" w:rsidP="00623E66">
      <w:pPr>
        <w:ind w:left="43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ents and caregivers, access to early education programs or booster programs</w:t>
      </w:r>
    </w:p>
    <w:p w14:paraId="153A64E4" w14:textId="77777777" w:rsidR="00623E66" w:rsidRDefault="00623E66" w:rsidP="00623E6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cial inclusion and non-discrimination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Represented by: opportunities for human </w:t>
      </w:r>
    </w:p>
    <w:p w14:paraId="7C3D3AFE" w14:textId="77777777" w:rsidR="00623E66" w:rsidRDefault="00623E66" w:rsidP="00623E66">
      <w:pPr>
        <w:ind w:left="43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velopment, cohesiveness of living conditions, adequacy of social services, quality of civic engagement</w:t>
      </w:r>
    </w:p>
    <w:p w14:paraId="540D1D01" w14:textId="77777777" w:rsidR="00623E66" w:rsidRDefault="00623E66" w:rsidP="00623E66">
      <w:pPr>
        <w:pBdr>
          <w:bottom w:val="single" w:sz="4" w:space="1" w:color="auto"/>
        </w:pBdr>
        <w:spacing w:before="240"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23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66"/>
    <w:rsid w:val="002F49EB"/>
    <w:rsid w:val="00313802"/>
    <w:rsid w:val="00623E66"/>
    <w:rsid w:val="00BA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5A2C"/>
  <w15:chartTrackingRefBased/>
  <w15:docId w15:val="{839DB46B-A356-4D11-AFB7-4748ECE3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3E66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8F349B535F8468757773EF24D2564" ma:contentTypeVersion="14" ma:contentTypeDescription="Create a new document." ma:contentTypeScope="" ma:versionID="b23d25653be891d1ebc9f0e94ab312e0">
  <xsd:schema xmlns:xsd="http://www.w3.org/2001/XMLSchema" xmlns:xs="http://www.w3.org/2001/XMLSchema" xmlns:p="http://schemas.microsoft.com/office/2006/metadata/properties" xmlns:ns3="c9552f64-28e2-4637-8a2d-95bb84510b33" xmlns:ns4="c69bf465-4d02-4fde-a351-494d3ae3f656" targetNamespace="http://schemas.microsoft.com/office/2006/metadata/properties" ma:root="true" ma:fieldsID="4587fc0004f2f74d28340e6702bcec2f" ns3:_="" ns4:_="">
    <xsd:import namespace="c9552f64-28e2-4637-8a2d-95bb84510b33"/>
    <xsd:import namespace="c69bf465-4d02-4fde-a351-494d3ae3f6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52f64-28e2-4637-8a2d-95bb84510b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bf465-4d02-4fde-a351-494d3ae3f6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4B3F90-65DE-4901-8064-B780AD578D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52f64-28e2-4637-8a2d-95bb84510b33"/>
    <ds:schemaRef ds:uri="c69bf465-4d02-4fde-a351-494d3ae3f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7C8198-1DF2-4C35-A642-DFA6A98DD6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AC11C1-678C-4ABD-83ED-FDF9F4E294CE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c69bf465-4d02-4fde-a351-494d3ae3f656"/>
    <ds:schemaRef ds:uri="http://purl.org/dc/elements/1.1/"/>
    <ds:schemaRef ds:uri="http://schemas.openxmlformats.org/package/2006/metadata/core-properties"/>
    <ds:schemaRef ds:uri="http://purl.org/dc/dcmitype/"/>
    <ds:schemaRef ds:uri="c9552f64-28e2-4637-8a2d-95bb84510b33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Heather K</dc:creator>
  <cp:keywords/>
  <dc:description/>
  <cp:lastModifiedBy>Vincent,Heather K</cp:lastModifiedBy>
  <cp:revision>1</cp:revision>
  <dcterms:created xsi:type="dcterms:W3CDTF">2021-07-07T15:52:00Z</dcterms:created>
  <dcterms:modified xsi:type="dcterms:W3CDTF">2021-07-0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8F349B535F8468757773EF24D2564</vt:lpwstr>
  </property>
</Properties>
</file>